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E9F268" w14:textId="575657C2" w:rsidR="00484CCC" w:rsidRPr="00355798" w:rsidRDefault="005B12C2" w:rsidP="005B12C2">
      <w:pPr>
        <w:jc w:val="lef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 w:hint="eastAsia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ile6: </w:t>
      </w:r>
      <w:r w:rsidR="008B24C7">
        <w:rPr>
          <w:rFonts w:asciiTheme="majorBidi" w:hAnsiTheme="majorBidi" w:cstheme="majorBidi" w:hint="eastAsia"/>
          <w:b/>
          <w:bCs/>
          <w:sz w:val="24"/>
          <w:szCs w:val="24"/>
        </w:rPr>
        <w:t>Detailed Excessive</w:t>
      </w:r>
      <w:r w:rsidR="00B17CB0" w:rsidRPr="00355798">
        <w:rPr>
          <w:rFonts w:asciiTheme="majorBidi" w:hAnsiTheme="majorBidi" w:cstheme="majorBidi"/>
          <w:b/>
          <w:bCs/>
          <w:sz w:val="24"/>
          <w:szCs w:val="24"/>
        </w:rPr>
        <w:t xml:space="preserve"> Infant Crying </w:t>
      </w:r>
      <w:r w:rsidR="003F0509" w:rsidRPr="00355798">
        <w:rPr>
          <w:rFonts w:asciiTheme="majorBidi" w:hAnsiTheme="majorBidi" w:cstheme="majorBidi"/>
          <w:b/>
          <w:bCs/>
          <w:sz w:val="24"/>
          <w:szCs w:val="24"/>
        </w:rPr>
        <w:t xml:space="preserve">Assessment </w:t>
      </w:r>
      <w:r w:rsidR="00B17CB0" w:rsidRPr="00355798">
        <w:rPr>
          <w:rFonts w:asciiTheme="majorBidi" w:hAnsiTheme="majorBidi" w:cstheme="majorBidi"/>
          <w:b/>
          <w:bCs/>
          <w:sz w:val="24"/>
          <w:szCs w:val="24"/>
        </w:rPr>
        <w:t>and Nursing Practices</w:t>
      </w:r>
    </w:p>
    <w:tbl>
      <w:tblPr>
        <w:tblW w:w="14459" w:type="dxa"/>
        <w:tblInd w:w="-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5528"/>
        <w:gridCol w:w="5670"/>
      </w:tblGrid>
      <w:tr w:rsidR="00B17CB0" w:rsidRPr="00355798" w14:paraId="162A174C" w14:textId="77777777" w:rsidTr="00853653">
        <w:trPr>
          <w:trHeight w:val="28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D3A3BD" w14:textId="77777777" w:rsidR="00B17CB0" w:rsidRPr="00355798" w:rsidRDefault="00B17CB0" w:rsidP="00B17CB0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3D7902" w14:textId="77777777" w:rsidR="00B17CB0" w:rsidRPr="00355798" w:rsidRDefault="00B17CB0" w:rsidP="00B17CB0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ubcategory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57F20E" w14:textId="77777777" w:rsidR="00B17CB0" w:rsidRPr="00355798" w:rsidRDefault="00B17CB0" w:rsidP="00B17CB0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xamples of Assessment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EDE2FE" w14:textId="77777777" w:rsidR="00B17CB0" w:rsidRPr="00355798" w:rsidRDefault="00B17CB0" w:rsidP="00B17CB0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xamples of Nursing Practice</w:t>
            </w:r>
          </w:p>
        </w:tc>
      </w:tr>
      <w:tr w:rsidR="00B17CB0" w:rsidRPr="00355798" w14:paraId="4C3FF7E7" w14:textId="77777777" w:rsidTr="00853653">
        <w:trPr>
          <w:trHeight w:val="64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7CC7D19" w14:textId="13FD0701" w:rsidR="00B17CB0" w:rsidRPr="00355798" w:rsidRDefault="00B17CB0" w:rsidP="00B17CB0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Physical Factors Related to </w:t>
            </w:r>
            <w:r w:rsidR="00802422">
              <w:rPr>
                <w:rFonts w:asciiTheme="majorBidi" w:eastAsia="游ゴシック" w:hAnsiTheme="majorBidi" w:cstheme="majorBidi" w:hint="eastAsia"/>
                <w:color w:val="000000"/>
                <w:kern w:val="0"/>
                <w:sz w:val="22"/>
              </w:rPr>
              <w:t>Excessive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 Cryin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E814A8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Degree of Muscle Tension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D2C14" w14:textId="2CCE3156" w:rsidR="00B17CB0" w:rsidRPr="00355798" w:rsidRDefault="00B17CB0" w:rsidP="007E5637">
            <w:pPr>
              <w:widowControl/>
              <w:spacing w:line="36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valuate the infant’s muscle tension (e.g., observing the infant in a prone position) (</w:t>
            </w:r>
            <w:r w:rsidR="003F0509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AD7609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0B3D7" w14:textId="5A419CB8" w:rsidR="00B17CB0" w:rsidRPr="00355798" w:rsidRDefault="00B17CB0" w:rsidP="007E5637">
            <w:pPr>
              <w:widowControl/>
              <w:spacing w:line="360" w:lineRule="exact"/>
              <w:ind w:left="178" w:hangingChars="81" w:hanging="178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Gently touch the infant’s head, scapular area, and back (</w:t>
            </w:r>
            <w:r w:rsidR="003F0509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B17CB0" w:rsidRPr="00355798" w14:paraId="3557834E" w14:textId="77777777" w:rsidTr="00190BD4">
        <w:trPr>
          <w:trHeight w:val="6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6269E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46319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A9EE9" w14:textId="64E6C04A" w:rsidR="00B17CB0" w:rsidRPr="00355798" w:rsidRDefault="00B17CB0" w:rsidP="007E5637">
            <w:pPr>
              <w:widowControl/>
              <w:spacing w:line="36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heck for arching and its degree (</w:t>
            </w:r>
            <w:r w:rsidR="003F0509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AD7609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F088B" w14:textId="05EC577A" w:rsidR="00B17CB0" w:rsidRPr="00355798" w:rsidRDefault="00B17CB0" w:rsidP="007E5637">
            <w:pPr>
              <w:widowControl/>
              <w:spacing w:line="36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Teach the mother how to use touch to relieve muscle tension (</w:t>
            </w:r>
            <w:r w:rsidR="00AD7609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5311AD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B17CB0" w:rsidRPr="00355798" w14:paraId="2F1D526E" w14:textId="77777777" w:rsidTr="00190BD4">
        <w:trPr>
          <w:trHeight w:val="6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513C2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4042B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0C7D9" w14:textId="7B482079" w:rsidR="00B17CB0" w:rsidRPr="00355798" w:rsidRDefault="00B17CB0" w:rsidP="007E5637">
            <w:pPr>
              <w:widowControl/>
              <w:spacing w:line="36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Note difficulty holding the infant, such as the infant’s body not curling easily (</w:t>
            </w:r>
            <w:r w:rsidR="00733747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FD50E" w14:textId="327259AF" w:rsidR="00B17CB0" w:rsidRPr="00355798" w:rsidRDefault="00B17CB0" w:rsidP="007E5637">
            <w:pPr>
              <w:widowControl/>
              <w:spacing w:line="36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Demonstrate swaddling so the infant’s body can curl more naturally (</w:t>
            </w:r>
            <w:r w:rsidR="003949DC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B17CB0" w:rsidRPr="00355798" w14:paraId="153D794A" w14:textId="77777777" w:rsidTr="00190BD4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EFFF5C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42525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1C32D" w14:textId="610A8E21" w:rsidR="00B17CB0" w:rsidRPr="00355798" w:rsidRDefault="00B17CB0" w:rsidP="007E5637">
            <w:pPr>
              <w:widowControl/>
              <w:spacing w:line="36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Observe trunk, scalp, and neck stiffness (</w:t>
            </w:r>
            <w:r w:rsidR="00733747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5311AD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95ACF" w14:textId="4E130D6F" w:rsidR="00B17CB0" w:rsidRPr="00355798" w:rsidRDefault="00B17CB0" w:rsidP="007E5637">
            <w:pPr>
              <w:widowControl/>
              <w:spacing w:line="360" w:lineRule="exact"/>
              <w:ind w:left="178" w:hangingChars="81" w:hanging="178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Instruct on holding methods that minimize tension (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B17CB0" w:rsidRPr="00355798" w14:paraId="3609B9EC" w14:textId="77777777" w:rsidTr="00190BD4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2C74C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4B062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F9085" w14:textId="3CACDC86" w:rsidR="00B17CB0" w:rsidRPr="00355798" w:rsidRDefault="00B17CB0" w:rsidP="007E5637">
            <w:pPr>
              <w:widowControl/>
              <w:spacing w:line="36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Determine if constipation or feeding difficulties relate to muscle tension (</w:t>
            </w:r>
            <w:r w:rsidR="00AD7609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80DE5" w14:textId="25CEC970" w:rsidR="00B17CB0" w:rsidRPr="00355798" w:rsidRDefault="00B17CB0" w:rsidP="007E5637">
            <w:pPr>
              <w:widowControl/>
              <w:spacing w:line="360" w:lineRule="exact"/>
              <w:ind w:left="178" w:hangingChars="81" w:hanging="178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Recommend supervised tummy time, ensuring safety (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B17CB0" w:rsidRPr="00355798" w14:paraId="3CEB0EFE" w14:textId="77777777" w:rsidTr="00C50BF6">
        <w:trPr>
          <w:trHeight w:val="6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E6143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6089A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94DDCE" w14:textId="72B4A80B" w:rsidR="00B17CB0" w:rsidRPr="00355798" w:rsidRDefault="00B17CB0" w:rsidP="007E5637">
            <w:pPr>
              <w:widowControl/>
              <w:spacing w:line="36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onsider if arching leads to difficulty falling asleep (</w:t>
            </w:r>
            <w:r w:rsidR="00733747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10DE3DA" w14:textId="16FFFB78" w:rsidR="00B17CB0" w:rsidRPr="00355798" w:rsidRDefault="00B17CB0" w:rsidP="007E5637">
            <w:pPr>
              <w:widowControl/>
              <w:spacing w:line="360" w:lineRule="exact"/>
              <w:ind w:left="194" w:rightChars="-112" w:right="-235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="003A1B3F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Supported holding in a fetal-like position to settle the infant 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(</w:t>
            </w:r>
            <w:r w:rsidR="003949DC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B17CB0" w:rsidRPr="00355798" w14:paraId="782C04AA" w14:textId="77777777" w:rsidTr="00853653">
        <w:trPr>
          <w:trHeight w:val="6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AF639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4BB47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Head-turning Preferenc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17314" w14:textId="25C6176F" w:rsidR="00B17CB0" w:rsidRPr="00355798" w:rsidRDefault="00B17CB0" w:rsidP="007E5637">
            <w:pPr>
              <w:widowControl/>
              <w:spacing w:line="36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heck for any consistent preference for turning the head to one side (</w:t>
            </w:r>
            <w:r w:rsidR="003F0509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AD7609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2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733747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88967" w14:textId="21BCF960" w:rsidR="00B17CB0" w:rsidRPr="00355798" w:rsidRDefault="00B17CB0" w:rsidP="007E5637">
            <w:pPr>
              <w:widowControl/>
              <w:spacing w:line="36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uggest rearranging the environment to encourage the infant to look toward the less preferred side (</w:t>
            </w:r>
            <w:r w:rsidR="003F0509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B17CB0" w:rsidRPr="00355798" w14:paraId="3EF0D7F4" w14:textId="77777777" w:rsidTr="00190BD4">
        <w:trPr>
          <w:trHeight w:val="6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BDC34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B86D8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45299" w14:textId="545E2CE9" w:rsidR="00B17CB0" w:rsidRPr="00355798" w:rsidRDefault="00B17CB0" w:rsidP="007E5637">
            <w:pPr>
              <w:widowControl/>
              <w:spacing w:line="36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xamine sternocleidomastoid muscle asymmetry and range of visual tracking (</w:t>
            </w:r>
            <w:r w:rsidR="003C35C1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  <w:p w14:paraId="4C70B8AD" w14:textId="1EC956F0" w:rsidR="00F64725" w:rsidRPr="00355798" w:rsidRDefault="00F64725" w:rsidP="007E5637">
            <w:pPr>
              <w:widowControl/>
              <w:spacing w:line="36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Observe left-right differences in rooting or sucking reflexes (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9A522" w14:textId="59FC0A95" w:rsidR="00B17CB0" w:rsidRPr="00355798" w:rsidRDefault="00B17CB0" w:rsidP="007E5637">
            <w:pPr>
              <w:widowControl/>
              <w:spacing w:line="36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Teach light touch care for the tighter sternocleidomastoid muscle (</w:t>
            </w:r>
            <w:r w:rsidR="003F0509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B17CB0" w:rsidRPr="00355798" w14:paraId="428FA69A" w14:textId="77777777" w:rsidTr="00C50BF6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CA44A4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83D70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19E72C" w14:textId="131FA996" w:rsidR="00B17CB0" w:rsidRPr="00355798" w:rsidRDefault="00B17CB0" w:rsidP="007E5637">
            <w:pPr>
              <w:widowControl/>
              <w:spacing w:line="36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Note asymmetry in finger sucking, mouth movement, or eye movement (</w:t>
            </w:r>
            <w:r w:rsidR="003C35C1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9963D4" w14:textId="602AE157" w:rsidR="00B96914" w:rsidRPr="00355798" w:rsidRDefault="00B96914" w:rsidP="007E5637">
            <w:pPr>
              <w:widowControl/>
              <w:spacing w:line="360" w:lineRule="exact"/>
              <w:ind w:left="178" w:hangingChars="81" w:hanging="178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rovide playful parent-child exercises to correct lateral differences (</w:t>
            </w:r>
            <w:r w:rsidR="003F0509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  <w:p w14:paraId="7DC67BFD" w14:textId="77D46454" w:rsidR="00B17CB0" w:rsidRPr="00355798" w:rsidRDefault="00B17CB0" w:rsidP="007E5637">
            <w:pPr>
              <w:widowControl/>
              <w:spacing w:line="360" w:lineRule="exact"/>
              <w:ind w:left="178" w:hangingChars="81" w:hanging="178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Demonstrate proper handling together with the mother (</w:t>
            </w:r>
            <w:r w:rsidR="003C35C1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</w:tbl>
    <w:p w14:paraId="7CA3984C" w14:textId="77777777" w:rsidR="00190BD4" w:rsidRDefault="00190BD4">
      <w:r>
        <w:br w:type="page"/>
      </w:r>
    </w:p>
    <w:tbl>
      <w:tblPr>
        <w:tblW w:w="14459" w:type="dxa"/>
        <w:tblInd w:w="-14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5528"/>
        <w:gridCol w:w="5670"/>
      </w:tblGrid>
      <w:tr w:rsidR="00417C66" w:rsidRPr="00355798" w14:paraId="4B22C077" w14:textId="77777777" w:rsidTr="0072473A">
        <w:trPr>
          <w:trHeight w:val="64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419554AD" w14:textId="118BA1DE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lastRenderedPageBreak/>
              <w:t xml:space="preserve">Physical Factors Related to </w:t>
            </w:r>
            <w:r>
              <w:rPr>
                <w:rFonts w:asciiTheme="majorBidi" w:eastAsia="游ゴシック" w:hAnsiTheme="majorBidi" w:cstheme="majorBidi" w:hint="eastAsia"/>
                <w:color w:val="000000"/>
                <w:kern w:val="0"/>
                <w:sz w:val="22"/>
              </w:rPr>
              <w:t>Excessive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 Crying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E564E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Holding Methods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19F91" w14:textId="37011E7E" w:rsidR="00417C66" w:rsidRPr="00355798" w:rsidRDefault="00417C66" w:rsidP="00B257AF">
            <w:pPr>
              <w:widowControl/>
              <w:spacing w:line="32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Observe the holding posture (MW1, 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33E1D" w14:textId="78149A05" w:rsidR="00417C66" w:rsidRPr="00355798" w:rsidRDefault="00417C66" w:rsidP="00B257AF">
            <w:pPr>
              <w:widowControl/>
              <w:spacing w:line="32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Teach methods to approximate the fetal</w:t>
            </w:r>
            <w:r w:rsidRPr="00355798">
              <w:rPr>
                <w:rFonts w:asciiTheme="majorBidi" w:eastAsia="游ゴシック" w:hAnsiTheme="majorBidi" w:cstheme="majorBidi" w:hint="eastAsia"/>
                <w:color w:val="000000"/>
                <w:kern w:val="0"/>
                <w:sz w:val="22"/>
              </w:rPr>
              <w:t>-like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 position while holding (MW2, 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417C66" w:rsidRPr="00355798" w14:paraId="284B5FC7" w14:textId="77777777" w:rsidTr="0072473A">
        <w:trPr>
          <w:trHeight w:val="64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3E7E95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ADC70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7AB60" w14:textId="05AA0407" w:rsidR="00417C66" w:rsidRPr="00355798" w:rsidRDefault="00417C66" w:rsidP="00B257AF">
            <w:pPr>
              <w:widowControl/>
              <w:spacing w:line="32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heck whether the infant’s body curls when held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B650EC" w14:textId="2A20D0AE" w:rsidR="00417C66" w:rsidRPr="00355798" w:rsidRDefault="00417C66" w:rsidP="00B257AF">
            <w:pPr>
              <w:widowControl/>
              <w:spacing w:line="32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xplain that this fetal-</w:t>
            </w:r>
            <w:r w:rsidRPr="00355798">
              <w:rPr>
                <w:rFonts w:asciiTheme="majorBidi" w:eastAsia="游ゴシック" w:hAnsiTheme="majorBidi" w:cstheme="majorBidi" w:hint="eastAsia"/>
                <w:color w:val="000000"/>
                <w:kern w:val="0"/>
                <w:sz w:val="22"/>
              </w:rPr>
              <w:t xml:space="preserve">like 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osition approach is generally recommended until around three months of age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417C66" w:rsidRPr="00355798" w14:paraId="2F5EF944" w14:textId="77777777" w:rsidTr="0072473A">
        <w:trPr>
          <w:trHeight w:val="64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A61A73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51A0B7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78F7EE5" w14:textId="1DE81093" w:rsidR="00417C66" w:rsidRPr="00355798" w:rsidRDefault="00417C66" w:rsidP="00B257AF">
            <w:pPr>
              <w:widowControl/>
              <w:spacing w:line="32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Note if there is frequent vertical holding in early infancy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03FF1E" w14:textId="648E4504" w:rsidR="00417C66" w:rsidRPr="00355798" w:rsidRDefault="00417C66" w:rsidP="00B257AF">
            <w:pPr>
              <w:widowControl/>
              <w:spacing w:line="32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Advise on proper support of the infant’s waist during vertical holding and caution about heat buildup (MW1)</w:t>
            </w:r>
          </w:p>
        </w:tc>
      </w:tr>
      <w:tr w:rsidR="00417C66" w:rsidRPr="00355798" w14:paraId="3B740EF0" w14:textId="77777777" w:rsidTr="0072473A">
        <w:trPr>
          <w:trHeight w:val="64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8D7799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216E0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Hypersensitivity to External Stimuli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47799" w14:textId="3491E5DC" w:rsidR="00417C66" w:rsidRPr="00355798" w:rsidRDefault="00417C66" w:rsidP="00B257AF">
            <w:pPr>
              <w:widowControl/>
              <w:spacing w:line="32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Determine whether hypersensitivity has been noticeable since birth (MW1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8D1BE6" w14:textId="488217A3" w:rsidR="00417C66" w:rsidRPr="00355798" w:rsidRDefault="00417C66" w:rsidP="00B257AF">
            <w:pPr>
              <w:widowControl/>
              <w:spacing w:line="32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Instruct on swaddling or holding that approximates the fetal</w:t>
            </w:r>
            <w:r w:rsidRPr="00355798">
              <w:rPr>
                <w:rFonts w:asciiTheme="majorBidi" w:eastAsia="游ゴシック" w:hAnsiTheme="majorBidi" w:cstheme="majorBidi" w:hint="eastAsia"/>
                <w:color w:val="000000"/>
                <w:kern w:val="0"/>
                <w:sz w:val="22"/>
              </w:rPr>
              <w:t>-like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 position (MW1)</w:t>
            </w:r>
          </w:p>
        </w:tc>
      </w:tr>
      <w:tr w:rsidR="00417C66" w:rsidRPr="00355798" w14:paraId="743B394E" w14:textId="77777777" w:rsidTr="0072473A">
        <w:trPr>
          <w:trHeight w:val="64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6DD27E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12CA7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AC654" w14:textId="00A0DD22" w:rsidR="00417C66" w:rsidRPr="00355798" w:rsidRDefault="00417C66" w:rsidP="00B257AF">
            <w:pPr>
              <w:widowControl/>
              <w:spacing w:line="32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heck if the Moro reflex occurs frequently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E75F2F" w14:textId="34496E3E" w:rsidR="00417C66" w:rsidRPr="00355798" w:rsidRDefault="00417C66" w:rsidP="00B257AF">
            <w:pPr>
              <w:widowControl/>
              <w:spacing w:line="32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Demonstrate a bath towel wrapping method usable until about five months of age (MW1)</w:t>
            </w:r>
          </w:p>
        </w:tc>
      </w:tr>
      <w:tr w:rsidR="00417C66" w:rsidRPr="00355798" w14:paraId="3B4070D5" w14:textId="77777777" w:rsidTr="0072473A">
        <w:trPr>
          <w:trHeight w:val="64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125E1F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19D9C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EF8350D" w14:textId="73778372" w:rsidR="00417C66" w:rsidRPr="00355798" w:rsidRDefault="00417C66" w:rsidP="00B257AF">
            <w:pPr>
              <w:widowControl/>
              <w:spacing w:line="32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3180339" w14:textId="392AA0D5" w:rsidR="00417C66" w:rsidRPr="00355798" w:rsidRDefault="00417C66" w:rsidP="00B257AF">
            <w:pPr>
              <w:widowControl/>
              <w:spacing w:line="32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Use baby massage or skin-to-skin contact to reduce hypersensitivity (MW1)</w:t>
            </w:r>
          </w:p>
        </w:tc>
      </w:tr>
      <w:tr w:rsidR="00417C66" w:rsidRPr="00355798" w14:paraId="26D1C5FF" w14:textId="77777777" w:rsidTr="0072473A">
        <w:trPr>
          <w:trHeight w:val="64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356E07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AC36E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resence of Physical Abnormalities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83856" w14:textId="7B581801" w:rsidR="00417C66" w:rsidRPr="00355798" w:rsidRDefault="00417C66" w:rsidP="00B257AF">
            <w:pPr>
              <w:widowControl/>
              <w:spacing w:line="32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heck for any physical abnormalities in the infant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6323B" w14:textId="0791B873" w:rsidR="00417C66" w:rsidRPr="00355798" w:rsidRDefault="00417C66" w:rsidP="00B257AF">
            <w:pPr>
              <w:widowControl/>
              <w:spacing w:line="32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If dietary factors from the mother’s meals might affect the infant, review and offer guidance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417C66" w:rsidRPr="00355798" w14:paraId="68CD2361" w14:textId="77777777" w:rsidTr="0072473A">
        <w:trPr>
          <w:trHeight w:val="64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A582D4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8EBE3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9E3A61" w14:textId="3980D796" w:rsidR="00417C66" w:rsidRPr="00355798" w:rsidRDefault="00417C66" w:rsidP="00B257AF">
            <w:pPr>
              <w:widowControl/>
              <w:spacing w:line="32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Look for signs of abdominal distension or constipation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32900E" w14:textId="10B9507D" w:rsidR="00417C66" w:rsidRPr="00355798" w:rsidRDefault="00417C66" w:rsidP="00B257AF">
            <w:pPr>
              <w:widowControl/>
              <w:spacing w:line="32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ncourage a pediatric consultation if any physical abnormalities are suspected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3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417C66" w:rsidRPr="00355798" w14:paraId="2EF71D0E" w14:textId="77777777" w:rsidTr="0072473A">
        <w:trPr>
          <w:trHeight w:val="640"/>
        </w:trPr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32638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6E04FD" w14:textId="77777777" w:rsidR="00417C66" w:rsidRPr="00355798" w:rsidRDefault="00417C66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Growth and Development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C2452A" w14:textId="712BF954" w:rsidR="00417C66" w:rsidRPr="00355798" w:rsidRDefault="00417C66" w:rsidP="00B257AF">
            <w:pPr>
              <w:widowControl/>
              <w:spacing w:line="32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Observe any recent rapid growth or developmental change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E41B46" w14:textId="77127C98" w:rsidR="00417C66" w:rsidRPr="00355798" w:rsidRDefault="00417C66" w:rsidP="00B257AF">
            <w:pPr>
              <w:widowControl/>
              <w:spacing w:line="320" w:lineRule="exact"/>
              <w:ind w:left="194" w:rightChars="-47" w:right="-99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xplain that crying may temporarily increase during periods of rapid development and reassure the mother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47F7E" w:rsidRPr="00355798" w14:paraId="1708E965" w14:textId="77777777" w:rsidTr="002B3377">
        <w:trPr>
          <w:trHeight w:val="64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  <w:hideMark/>
          </w:tcPr>
          <w:p w14:paraId="592266A5" w14:textId="064B115E" w:rsidR="00C47F7E" w:rsidRPr="00355798" w:rsidRDefault="00C47F7E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>
              <w:rPr>
                <w:rFonts w:asciiTheme="majorBidi" w:hAnsiTheme="majorBidi" w:cstheme="majorBidi" w:hint="eastAsia"/>
                <w:szCs w:val="21"/>
              </w:rPr>
              <w:t>S</w:t>
            </w:r>
            <w:r w:rsidRPr="006272D2">
              <w:rPr>
                <w:rFonts w:asciiTheme="majorBidi" w:hAnsiTheme="majorBidi" w:cstheme="majorBidi"/>
                <w:szCs w:val="21"/>
              </w:rPr>
              <w:t xml:space="preserve">leep </w:t>
            </w:r>
            <w:r>
              <w:rPr>
                <w:rFonts w:asciiTheme="majorBidi" w:hAnsiTheme="majorBidi" w:cstheme="majorBidi" w:hint="eastAsia"/>
                <w:szCs w:val="21"/>
              </w:rPr>
              <w:t>D</w:t>
            </w:r>
            <w:r w:rsidRPr="006272D2">
              <w:rPr>
                <w:rFonts w:asciiTheme="majorBidi" w:hAnsiTheme="majorBidi" w:cstheme="majorBidi"/>
                <w:szCs w:val="21"/>
              </w:rPr>
              <w:t xml:space="preserve">isturbances </w:t>
            </w:r>
            <w:r>
              <w:rPr>
                <w:rFonts w:asciiTheme="majorBidi" w:hAnsiTheme="majorBidi" w:cstheme="majorBidi" w:hint="eastAsia"/>
                <w:szCs w:val="21"/>
              </w:rPr>
              <w:t>S</w:t>
            </w:r>
            <w:r w:rsidRPr="006272D2">
              <w:rPr>
                <w:rFonts w:asciiTheme="majorBidi" w:hAnsiTheme="majorBidi" w:cstheme="majorBidi"/>
                <w:szCs w:val="21"/>
              </w:rPr>
              <w:t xml:space="preserve">temming from </w:t>
            </w:r>
            <w:r>
              <w:rPr>
                <w:rFonts w:asciiTheme="majorBidi" w:hAnsiTheme="majorBidi" w:cstheme="majorBidi" w:hint="eastAsia"/>
                <w:szCs w:val="21"/>
              </w:rPr>
              <w:t>I</w:t>
            </w:r>
            <w:r w:rsidRPr="006272D2">
              <w:rPr>
                <w:rFonts w:asciiTheme="majorBidi" w:hAnsiTheme="majorBidi" w:cstheme="majorBidi"/>
                <w:szCs w:val="21"/>
              </w:rPr>
              <w:t xml:space="preserve">rregular </w:t>
            </w:r>
            <w:r>
              <w:rPr>
                <w:rFonts w:asciiTheme="majorBidi" w:hAnsiTheme="majorBidi" w:cstheme="majorBidi" w:hint="eastAsia"/>
                <w:szCs w:val="21"/>
              </w:rPr>
              <w:t>R</w:t>
            </w:r>
            <w:r w:rsidRPr="006272D2">
              <w:rPr>
                <w:rFonts w:asciiTheme="majorBidi" w:hAnsiTheme="majorBidi" w:cstheme="majorBidi"/>
                <w:szCs w:val="21"/>
              </w:rPr>
              <w:t>outin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8A980" w14:textId="77777777" w:rsidR="00C47F7E" w:rsidRPr="00355798" w:rsidRDefault="00C47F7E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Irregular Daily Rhythms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1B5A03" w14:textId="03DBB37B" w:rsidR="00C47F7E" w:rsidRPr="00355798" w:rsidRDefault="00C47F7E" w:rsidP="00B257AF">
            <w:pPr>
              <w:widowControl/>
              <w:spacing w:line="32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Record bedtime, wake-up time, and morning/evening nap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58D5A5" w14:textId="0327A7E4" w:rsidR="00C47F7E" w:rsidRPr="00355798" w:rsidRDefault="00C47F7E" w:rsidP="00B257AF">
            <w:pPr>
              <w:widowControl/>
              <w:spacing w:line="32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ncourage setting a consistent wake-up time, aiming for an early-to-bed, early-to-rise habit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47F7E" w:rsidRPr="00355798" w14:paraId="6FA1B874" w14:textId="77777777" w:rsidTr="002B3377">
        <w:trPr>
          <w:trHeight w:val="64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BEE81FC" w14:textId="77777777" w:rsidR="00C47F7E" w:rsidRPr="00355798" w:rsidRDefault="00C47F7E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D8687" w14:textId="77777777" w:rsidR="00C47F7E" w:rsidRPr="00355798" w:rsidRDefault="00C47F7E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EA4AF" w14:textId="30ABE4D6" w:rsidR="00C47F7E" w:rsidRPr="00355798" w:rsidRDefault="00C47F7E" w:rsidP="00B257AF">
            <w:pPr>
              <w:widowControl/>
              <w:spacing w:line="32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heck whether a feeding schedule is established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0BDE4" w14:textId="7819D485" w:rsidR="00C47F7E" w:rsidRPr="00355798" w:rsidRDefault="00C47F7E" w:rsidP="00B257AF">
            <w:pPr>
              <w:widowControl/>
              <w:spacing w:line="32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uggest adjusting the family’s schedule in tandem with establishing a feeding rhythm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47F7E" w:rsidRPr="00355798" w14:paraId="26EB9340" w14:textId="77777777" w:rsidTr="00DE0F9C">
        <w:trPr>
          <w:trHeight w:val="64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2E382C" w14:textId="77777777" w:rsidR="00C47F7E" w:rsidRPr="00355798" w:rsidRDefault="00C47F7E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DB78A" w14:textId="77777777" w:rsidR="00C47F7E" w:rsidRPr="00355798" w:rsidRDefault="00C47F7E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714E1" w14:textId="41A4555D" w:rsidR="00C47F7E" w:rsidRPr="00355798" w:rsidRDefault="00C47F7E" w:rsidP="00B257AF">
            <w:pPr>
              <w:widowControl/>
              <w:spacing w:line="32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Note mother’s and father’s daily routine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8DD37" w14:textId="3FF50164" w:rsidR="00C47F7E" w:rsidRPr="00355798" w:rsidRDefault="00C47F7E" w:rsidP="00B257AF">
            <w:pPr>
              <w:widowControl/>
              <w:spacing w:line="32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Recommend a morning walk, reducing activity in the evening to aid nighttime sleep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47F7E" w:rsidRPr="00355798" w14:paraId="35F0B374" w14:textId="77777777" w:rsidTr="00C47F7E">
        <w:trPr>
          <w:trHeight w:val="36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67CB2ED" w14:textId="77777777" w:rsidR="00C47F7E" w:rsidRPr="00355798" w:rsidRDefault="00C47F7E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8FC2C" w14:textId="77777777" w:rsidR="00C47F7E" w:rsidRPr="00355798" w:rsidRDefault="00C47F7E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C9B798" w14:textId="77777777" w:rsidR="00C47F7E" w:rsidRDefault="00C47F7E" w:rsidP="00B257AF">
            <w:pPr>
              <w:widowControl/>
              <w:spacing w:line="32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valuate the infant’s activity level and timing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  <w:p w14:paraId="4D1F082A" w14:textId="57A344F7" w:rsidR="00C47F7E" w:rsidRPr="00355798" w:rsidRDefault="00C47F7E" w:rsidP="00B257AF">
            <w:pPr>
              <w:widowControl/>
              <w:spacing w:line="32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352B6">
              <w:rPr>
                <w:rFonts w:asciiTheme="majorBidi" w:eastAsia="游ゴシック" w:hAnsiTheme="majorBidi" w:cstheme="majorBidi" w:hint="eastAsia"/>
                <w:color w:val="000000"/>
                <w:kern w:val="0"/>
                <w:sz w:val="22"/>
              </w:rPr>
              <w:t>・</w:t>
            </w:r>
            <w:r w:rsidRPr="003352B6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Assess mother’s awareness of her own sleep pattern (MW4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89077A" w14:textId="576AD783" w:rsidR="00C47F7E" w:rsidRPr="00355798" w:rsidRDefault="00C47F7E" w:rsidP="00B257AF">
            <w:pPr>
              <w:widowControl/>
              <w:spacing w:line="320" w:lineRule="exact"/>
              <w:ind w:left="178" w:hangingChars="81" w:hanging="178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xplain that sleep patterns change as the infant grow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47F7E" w:rsidRPr="00355798" w14:paraId="37F91D18" w14:textId="77777777" w:rsidTr="00B947E1">
        <w:trPr>
          <w:trHeight w:val="64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6D9E6E" w14:textId="77777777" w:rsidR="00C47F7E" w:rsidRPr="00355798" w:rsidRDefault="00C47F7E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9639DAD" w14:textId="77777777" w:rsidR="00C47F7E" w:rsidRPr="00355798" w:rsidRDefault="00C47F7E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oor Sleep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4ED22" w14:textId="297739B6" w:rsidR="00C47F7E" w:rsidRPr="00355798" w:rsidRDefault="00C47F7E" w:rsidP="00B257AF">
            <w:pPr>
              <w:widowControl/>
              <w:spacing w:line="34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Identify insufficient daytime sleep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A11C9" w14:textId="16834E03" w:rsidR="00C47F7E" w:rsidRPr="00355798" w:rsidRDefault="00C47F7E" w:rsidP="00B257AF">
            <w:pPr>
              <w:widowControl/>
              <w:spacing w:line="34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Advise the mother to let the infant sleep when showing signs of tirednes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47F7E" w:rsidRPr="00355798" w14:paraId="279CFDA0" w14:textId="77777777" w:rsidTr="00B947E1">
        <w:trPr>
          <w:trHeight w:val="640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DDE9B9" w14:textId="77777777" w:rsidR="00C47F7E" w:rsidRPr="00355798" w:rsidRDefault="00C47F7E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C4D66" w14:textId="77777777" w:rsidR="00C47F7E" w:rsidRPr="00355798" w:rsidRDefault="00C47F7E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2312D" w14:textId="54B602CA" w:rsidR="00C47F7E" w:rsidRPr="00355798" w:rsidRDefault="00C47F7E" w:rsidP="00B257AF">
            <w:pPr>
              <w:widowControl/>
              <w:spacing w:line="34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Note difficulty falling asleep due to inadequate activity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54D22" w14:textId="40BD8C3D" w:rsidR="00C47F7E" w:rsidRPr="00355798" w:rsidRDefault="00C47F7E" w:rsidP="00B257AF">
            <w:pPr>
              <w:widowControl/>
              <w:spacing w:line="34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Propose morning walks and midday play to help the infant settle better at night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C47F7E" w:rsidRPr="00355798" w14:paraId="24EBF85B" w14:textId="77777777" w:rsidTr="00C47F7E">
        <w:trPr>
          <w:trHeight w:val="640"/>
        </w:trPr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BAA8A8" w14:textId="77777777" w:rsidR="00C47F7E" w:rsidRPr="00355798" w:rsidRDefault="00C47F7E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E52473" w14:textId="77777777" w:rsidR="00C47F7E" w:rsidRPr="00355798" w:rsidRDefault="00C47F7E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B42D71" w14:textId="73EE4782" w:rsidR="00C47F7E" w:rsidRPr="00355798" w:rsidRDefault="00C47F7E" w:rsidP="00B257AF">
            <w:pPr>
              <w:widowControl/>
              <w:spacing w:line="34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Assess whether the mother recognizes signs of infant drowsiness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3FFD7A" w14:textId="03F4AB5E" w:rsidR="00C47F7E" w:rsidRPr="00355798" w:rsidRDefault="00C47F7E" w:rsidP="00B257AF">
            <w:pPr>
              <w:widowControl/>
              <w:spacing w:line="34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Explain how to detect sleep cues (e.g., rubbing eyes, fussing) and transition the infant to sleep (</w:t>
            </w:r>
            <w:r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B17CB0" w:rsidRPr="00355798" w14:paraId="66AECC71" w14:textId="77777777" w:rsidTr="00C47F7E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BA37608" w14:textId="77777777" w:rsidR="00B17CB0" w:rsidRPr="00355798" w:rsidRDefault="00B17CB0" w:rsidP="00B17CB0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haracteristics of Crying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3C283" w14:textId="083265EA" w:rsidR="00B17CB0" w:rsidRPr="00355798" w:rsidRDefault="003852ED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ry Presentation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9D881" w14:textId="7E27225B" w:rsidR="00B17CB0" w:rsidRPr="00355798" w:rsidRDefault="00B17CB0" w:rsidP="00B257AF">
            <w:pPr>
              <w:widowControl/>
              <w:spacing w:line="34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Note timing and duration of crying (</w:t>
            </w:r>
            <w:r w:rsidR="005311AD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73C08E" w14:textId="49CECD33" w:rsidR="00B17CB0" w:rsidRPr="00355798" w:rsidRDefault="00B17CB0" w:rsidP="00B257AF">
            <w:pPr>
              <w:widowControl/>
              <w:spacing w:line="34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For crying that escalates toward evening, suggest reviewing the infant’s daytime sleep and level of activity (</w:t>
            </w:r>
            <w:r w:rsidR="005311AD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B17CB0" w:rsidRPr="00355798" w14:paraId="100B851D" w14:textId="77777777" w:rsidTr="008A0241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6087B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03312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1411F4" w14:textId="7C5DC87D" w:rsidR="00B17CB0" w:rsidRPr="00355798" w:rsidRDefault="00B17CB0" w:rsidP="00B257AF">
            <w:pPr>
              <w:widowControl/>
              <w:spacing w:line="34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heck whether crying intensifies in the late afternoon or evening (</w:t>
            </w:r>
            <w:r w:rsidR="005311AD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1A45E" w14:textId="77777777" w:rsidR="00B17CB0" w:rsidRPr="00355798" w:rsidRDefault="00B17CB0" w:rsidP="00B257AF">
            <w:pPr>
              <w:widowControl/>
              <w:spacing w:line="34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</w:tr>
      <w:tr w:rsidR="00B17CB0" w:rsidRPr="00355798" w14:paraId="5DE6DDF9" w14:textId="77777777" w:rsidTr="00C47F7E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FE70A5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342BE1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842A94" w14:textId="550CD493" w:rsidR="00B17CB0" w:rsidRPr="00355798" w:rsidRDefault="00B17CB0" w:rsidP="00B257AF">
            <w:pPr>
              <w:widowControl/>
              <w:spacing w:line="34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Observe variations in cry volume and changes (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6279C8" w14:textId="77777777" w:rsidR="00B17CB0" w:rsidRPr="00355798" w:rsidRDefault="00B17CB0" w:rsidP="00B257AF">
            <w:pPr>
              <w:widowControl/>
              <w:spacing w:line="34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</w:tr>
      <w:tr w:rsidR="00B17CB0" w:rsidRPr="00355798" w14:paraId="58DCDC88" w14:textId="77777777" w:rsidTr="008A0241">
        <w:trPr>
          <w:trHeight w:val="6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DE7E15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E97E9A8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Factors Associated with Crying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EBBFF4" w14:textId="72DFF7EE" w:rsidR="00B17CB0" w:rsidRPr="00355798" w:rsidRDefault="00B17CB0" w:rsidP="00B257AF">
            <w:pPr>
              <w:widowControl/>
              <w:spacing w:line="34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Determine whether crying increases concurrently with sudden growth or developmental milestones (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FB91A" w14:textId="1E401E6F" w:rsidR="00B17CB0" w:rsidRPr="00355798" w:rsidRDefault="00B17CB0" w:rsidP="00B257AF">
            <w:pPr>
              <w:widowControl/>
              <w:spacing w:line="34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Inform the mother that transient increases in crying often occur around 3 weeks, 3 months, 5 months, and 6 months (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B17CB0" w:rsidRPr="00355798" w14:paraId="45D10D7F" w14:textId="77777777" w:rsidTr="00C47F7E">
        <w:trPr>
          <w:trHeight w:val="6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52F31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F036DA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75310B" w14:textId="71343EC2" w:rsidR="00B17CB0" w:rsidRPr="00355798" w:rsidRDefault="00B17CB0" w:rsidP="00B257AF">
            <w:pPr>
              <w:widowControl/>
              <w:spacing w:line="34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Observe if there is insufficient exhalation when crying (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E769C2" w14:textId="401C594F" w:rsidR="00B17CB0" w:rsidRPr="00355798" w:rsidRDefault="00B17CB0" w:rsidP="00B257AF">
            <w:pPr>
              <w:widowControl/>
              <w:spacing w:line="34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If insufficient exhalation is noted, advise taking the infant for a walk to help regulate breathing (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B17CB0" w:rsidRPr="00355798" w14:paraId="4EDBF8B2" w14:textId="77777777" w:rsidTr="00C47F7E">
        <w:trPr>
          <w:trHeight w:val="360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FFF88B1" w14:textId="77777777" w:rsidR="00B17CB0" w:rsidRPr="00355798" w:rsidRDefault="00B17CB0" w:rsidP="00B17CB0">
            <w:pPr>
              <w:widowControl/>
              <w:jc w:val="center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Feeding-related Issu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BDA0D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Relation Between Crying and Feeding</w:t>
            </w:r>
          </w:p>
        </w:tc>
        <w:tc>
          <w:tcPr>
            <w:tcW w:w="552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8DFFD" w14:textId="7D6D27B8" w:rsidR="00B17CB0" w:rsidRPr="00355798" w:rsidRDefault="00B17CB0" w:rsidP="00B257AF">
            <w:pPr>
              <w:widowControl/>
              <w:spacing w:line="34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heck if the mother is feeding very frequently just to stop the crying (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5E0C0" w14:textId="309F5F76" w:rsidR="00B17CB0" w:rsidRPr="00355798" w:rsidRDefault="00B17CB0" w:rsidP="00B257AF">
            <w:pPr>
              <w:widowControl/>
              <w:spacing w:line="34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larify that crying is not always due to hunger (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B17CB0" w:rsidRPr="00355798" w14:paraId="799C6C67" w14:textId="77777777" w:rsidTr="008A0241">
        <w:trPr>
          <w:trHeight w:val="6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E0A16C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9DA77E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F5EE5" w14:textId="77777777" w:rsidR="00B17CB0" w:rsidRPr="00355798" w:rsidRDefault="00B17CB0" w:rsidP="00B257AF">
            <w:pPr>
              <w:widowControl/>
              <w:spacing w:line="340" w:lineRule="exact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585408" w14:textId="117BA182" w:rsidR="00B17CB0" w:rsidRPr="00355798" w:rsidRDefault="00B17CB0" w:rsidP="00B257AF">
            <w:pPr>
              <w:widowControl/>
              <w:spacing w:line="34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Brainstorm alternate methods of soothing (e.g., holding, play) aside from feeding (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B17CB0" w:rsidRPr="00355798" w14:paraId="29B3949F" w14:textId="77777777" w:rsidTr="008A0241">
        <w:trPr>
          <w:trHeight w:val="6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F79FC9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6B998F1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Feeding Problems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D34DD" w14:textId="3D6BD7D9" w:rsidR="00B17CB0" w:rsidRPr="00355798" w:rsidRDefault="00B17CB0" w:rsidP="00B257AF">
            <w:pPr>
              <w:widowControl/>
              <w:spacing w:line="34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Assess for signs of overfeeding syndrome (e.g., weight gain of ≥50 g/day, abdominal distension) (</w:t>
            </w:r>
            <w:r w:rsidR="003949DC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, 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1C306" w14:textId="19358025" w:rsidR="00B17CB0" w:rsidRPr="00355798" w:rsidRDefault="00B17CB0" w:rsidP="00B257AF">
            <w:pPr>
              <w:widowControl/>
              <w:spacing w:line="34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If overfeeding syndrome is suspected, provide feeding guidance (</w:t>
            </w:r>
            <w:r w:rsidR="003949DC"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1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B17CB0" w:rsidRPr="00355798" w14:paraId="392413A1" w14:textId="77777777" w:rsidTr="00190BD4">
        <w:trPr>
          <w:trHeight w:val="36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970A0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2944D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01036" w14:textId="4DDE23CA" w:rsidR="00B17CB0" w:rsidRPr="00355798" w:rsidRDefault="00B17CB0" w:rsidP="00B257AF">
            <w:pPr>
              <w:widowControl/>
              <w:spacing w:line="34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onsider the possibility of underfeeding (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AB0F8" w14:textId="54B34D32" w:rsidR="00B17CB0" w:rsidRPr="00355798" w:rsidRDefault="00B17CB0" w:rsidP="00B257AF">
            <w:pPr>
              <w:widowControl/>
              <w:spacing w:line="34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Offer detailed instruction on feeding positions and techniques (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  <w:tr w:rsidR="00B17CB0" w:rsidRPr="00355798" w14:paraId="5474896E" w14:textId="77777777" w:rsidTr="00190BD4">
        <w:trPr>
          <w:trHeight w:val="6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1D2F1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63E05" w14:textId="77777777" w:rsidR="00B17CB0" w:rsidRPr="00355798" w:rsidRDefault="00B17CB0" w:rsidP="00B17CB0">
            <w:pPr>
              <w:widowControl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610D2" w14:textId="60FFD793" w:rsidR="00B17CB0" w:rsidRPr="00355798" w:rsidRDefault="00B17CB0" w:rsidP="00B257AF">
            <w:pPr>
              <w:widowControl/>
              <w:spacing w:line="340" w:lineRule="exact"/>
              <w:ind w:left="167" w:hangingChars="76" w:hanging="167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Check if the infant has difficulty sucking or if the mother is inexperienced in breastfeeding (</w:t>
            </w:r>
            <w:r w:rsidR="00F806F7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 xml:space="preserve">MW4, 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5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5901B50" w14:textId="5F5E297D" w:rsidR="00B17CB0" w:rsidRPr="00355798" w:rsidRDefault="00B17CB0" w:rsidP="00B257AF">
            <w:pPr>
              <w:widowControl/>
              <w:spacing w:line="340" w:lineRule="exact"/>
              <w:ind w:left="194" w:hangingChars="88" w:hanging="194"/>
              <w:jc w:val="left"/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</w:pP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・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Suggest checking the infant’s sucking ability after relaxing muscle tension (</w:t>
            </w:r>
            <w:r w:rsidR="0036147E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MW4</w:t>
            </w:r>
            <w:r w:rsidRPr="00355798">
              <w:rPr>
                <w:rFonts w:asciiTheme="majorBidi" w:eastAsia="游ゴシック" w:hAnsiTheme="majorBidi" w:cstheme="majorBidi"/>
                <w:color w:val="000000"/>
                <w:kern w:val="0"/>
                <w:sz w:val="22"/>
              </w:rPr>
              <w:t>)</w:t>
            </w:r>
          </w:p>
        </w:tc>
      </w:tr>
    </w:tbl>
    <w:p w14:paraId="0F17CD73" w14:textId="77777777" w:rsidR="002B355D" w:rsidRPr="00D93A21" w:rsidRDefault="002B355D" w:rsidP="00E71D1D">
      <w:pPr>
        <w:rPr>
          <w:rFonts w:asciiTheme="majorBidi" w:hAnsiTheme="majorBidi" w:cstheme="majorBidi"/>
          <w:sz w:val="2"/>
          <w:szCs w:val="2"/>
        </w:rPr>
      </w:pPr>
    </w:p>
    <w:sectPr w:rsidR="002B355D" w:rsidRPr="00D93A21" w:rsidSect="00AC3BD3">
      <w:footerReference w:type="default" r:id="rId11"/>
      <w:pgSz w:w="16838" w:h="11906" w:orient="landscape" w:code="9"/>
      <w:pgMar w:top="1304" w:right="1361" w:bottom="1304" w:left="1361" w:header="851" w:footer="737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6E72F2" w14:textId="77777777" w:rsidR="00F46678" w:rsidRDefault="00F46678" w:rsidP="00B17CB0">
      <w:r>
        <w:separator/>
      </w:r>
    </w:p>
  </w:endnote>
  <w:endnote w:type="continuationSeparator" w:id="0">
    <w:p w14:paraId="509694D4" w14:textId="77777777" w:rsidR="00F46678" w:rsidRDefault="00F46678" w:rsidP="00B17CB0">
      <w:r>
        <w:continuationSeparator/>
      </w:r>
    </w:p>
  </w:endnote>
  <w:endnote w:type="continuationNotice" w:id="1">
    <w:p w14:paraId="78357324" w14:textId="77777777" w:rsidR="00F46678" w:rsidRDefault="00F4667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7788166"/>
      <w:docPartObj>
        <w:docPartGallery w:val="Page Numbers (Bottom of Page)"/>
        <w:docPartUnique/>
      </w:docPartObj>
    </w:sdtPr>
    <w:sdtEndPr/>
    <w:sdtContent>
      <w:p w14:paraId="26B224C8" w14:textId="14ABC613" w:rsidR="002D216A" w:rsidRDefault="002D216A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BF452F8" w14:textId="77777777" w:rsidR="00B17CB0" w:rsidRDefault="00B17CB0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96717A" w14:textId="77777777" w:rsidR="00F46678" w:rsidRDefault="00F46678" w:rsidP="00B17CB0">
      <w:r>
        <w:separator/>
      </w:r>
    </w:p>
  </w:footnote>
  <w:footnote w:type="continuationSeparator" w:id="0">
    <w:p w14:paraId="61863530" w14:textId="77777777" w:rsidR="00F46678" w:rsidRDefault="00F46678" w:rsidP="00B17CB0">
      <w:r>
        <w:continuationSeparator/>
      </w:r>
    </w:p>
  </w:footnote>
  <w:footnote w:type="continuationNotice" w:id="1">
    <w:p w14:paraId="20481186" w14:textId="77777777" w:rsidR="00F46678" w:rsidRDefault="00F4667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53D6B"/>
    <w:multiLevelType w:val="hybridMultilevel"/>
    <w:tmpl w:val="B9AC70EE"/>
    <w:lvl w:ilvl="0" w:tplc="142890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15936"/>
    <w:rsid w:val="00000395"/>
    <w:rsid w:val="0000480F"/>
    <w:rsid w:val="00043771"/>
    <w:rsid w:val="00067D80"/>
    <w:rsid w:val="000A2A31"/>
    <w:rsid w:val="000B24A2"/>
    <w:rsid w:val="000C32F3"/>
    <w:rsid w:val="000D375C"/>
    <w:rsid w:val="000E6827"/>
    <w:rsid w:val="000E73B0"/>
    <w:rsid w:val="000F1756"/>
    <w:rsid w:val="0011523D"/>
    <w:rsid w:val="00135DEA"/>
    <w:rsid w:val="00136C14"/>
    <w:rsid w:val="001404BD"/>
    <w:rsid w:val="001457DD"/>
    <w:rsid w:val="00152410"/>
    <w:rsid w:val="001675D8"/>
    <w:rsid w:val="00173536"/>
    <w:rsid w:val="0018048E"/>
    <w:rsid w:val="00190BD4"/>
    <w:rsid w:val="001E038A"/>
    <w:rsid w:val="001F0434"/>
    <w:rsid w:val="001F72B3"/>
    <w:rsid w:val="0020000B"/>
    <w:rsid w:val="00204A73"/>
    <w:rsid w:val="00217A27"/>
    <w:rsid w:val="00217AA6"/>
    <w:rsid w:val="00240AE6"/>
    <w:rsid w:val="00242AEC"/>
    <w:rsid w:val="00251DCD"/>
    <w:rsid w:val="002561B4"/>
    <w:rsid w:val="00256739"/>
    <w:rsid w:val="00257CB8"/>
    <w:rsid w:val="00267521"/>
    <w:rsid w:val="00275838"/>
    <w:rsid w:val="00282BF2"/>
    <w:rsid w:val="002865B8"/>
    <w:rsid w:val="002A18E2"/>
    <w:rsid w:val="002A3B50"/>
    <w:rsid w:val="002A5A38"/>
    <w:rsid w:val="002B0A45"/>
    <w:rsid w:val="002B355D"/>
    <w:rsid w:val="002B38DC"/>
    <w:rsid w:val="002B566E"/>
    <w:rsid w:val="002B5CD9"/>
    <w:rsid w:val="002C1420"/>
    <w:rsid w:val="002C208C"/>
    <w:rsid w:val="002D216A"/>
    <w:rsid w:val="002E4B71"/>
    <w:rsid w:val="002E50CC"/>
    <w:rsid w:val="002E6766"/>
    <w:rsid w:val="002F0012"/>
    <w:rsid w:val="00322CC0"/>
    <w:rsid w:val="00322ED3"/>
    <w:rsid w:val="00325C0D"/>
    <w:rsid w:val="003352B6"/>
    <w:rsid w:val="00345F8B"/>
    <w:rsid w:val="00355798"/>
    <w:rsid w:val="0036147E"/>
    <w:rsid w:val="00363133"/>
    <w:rsid w:val="00365185"/>
    <w:rsid w:val="00372A85"/>
    <w:rsid w:val="00381B38"/>
    <w:rsid w:val="00383C2B"/>
    <w:rsid w:val="003852ED"/>
    <w:rsid w:val="003949DC"/>
    <w:rsid w:val="00394DD9"/>
    <w:rsid w:val="003A060F"/>
    <w:rsid w:val="003A1B3F"/>
    <w:rsid w:val="003A3C2B"/>
    <w:rsid w:val="003B10A0"/>
    <w:rsid w:val="003C35C1"/>
    <w:rsid w:val="003D0246"/>
    <w:rsid w:val="003D12B2"/>
    <w:rsid w:val="003D5F4A"/>
    <w:rsid w:val="003F0509"/>
    <w:rsid w:val="003F1F8D"/>
    <w:rsid w:val="003F774A"/>
    <w:rsid w:val="004003DB"/>
    <w:rsid w:val="004103E9"/>
    <w:rsid w:val="004139C2"/>
    <w:rsid w:val="00416418"/>
    <w:rsid w:val="00417C66"/>
    <w:rsid w:val="004266EE"/>
    <w:rsid w:val="0043178A"/>
    <w:rsid w:val="00434279"/>
    <w:rsid w:val="00434831"/>
    <w:rsid w:val="00465074"/>
    <w:rsid w:val="0046531B"/>
    <w:rsid w:val="0048463A"/>
    <w:rsid w:val="00484CCC"/>
    <w:rsid w:val="0048593D"/>
    <w:rsid w:val="0049031C"/>
    <w:rsid w:val="004903CE"/>
    <w:rsid w:val="004A1DFB"/>
    <w:rsid w:val="004B4547"/>
    <w:rsid w:val="004C08CC"/>
    <w:rsid w:val="004C0CB9"/>
    <w:rsid w:val="004D183A"/>
    <w:rsid w:val="004D5623"/>
    <w:rsid w:val="004E4618"/>
    <w:rsid w:val="004E67F3"/>
    <w:rsid w:val="004F1FB4"/>
    <w:rsid w:val="004F28A1"/>
    <w:rsid w:val="00510997"/>
    <w:rsid w:val="00511A6F"/>
    <w:rsid w:val="00516BA5"/>
    <w:rsid w:val="005211E7"/>
    <w:rsid w:val="005311AD"/>
    <w:rsid w:val="00540E9B"/>
    <w:rsid w:val="00553368"/>
    <w:rsid w:val="005557C4"/>
    <w:rsid w:val="00563A7C"/>
    <w:rsid w:val="005760DC"/>
    <w:rsid w:val="00576640"/>
    <w:rsid w:val="005766FF"/>
    <w:rsid w:val="005969E1"/>
    <w:rsid w:val="005A2757"/>
    <w:rsid w:val="005A2AFB"/>
    <w:rsid w:val="005A4F3F"/>
    <w:rsid w:val="005B12C2"/>
    <w:rsid w:val="005B37BC"/>
    <w:rsid w:val="005D14F6"/>
    <w:rsid w:val="005D3371"/>
    <w:rsid w:val="005E2D32"/>
    <w:rsid w:val="005F761B"/>
    <w:rsid w:val="00625B27"/>
    <w:rsid w:val="00626CCA"/>
    <w:rsid w:val="00627B1B"/>
    <w:rsid w:val="00645D89"/>
    <w:rsid w:val="00654EB5"/>
    <w:rsid w:val="00660F05"/>
    <w:rsid w:val="006844A2"/>
    <w:rsid w:val="006A0D97"/>
    <w:rsid w:val="006B0447"/>
    <w:rsid w:val="006B2DA9"/>
    <w:rsid w:val="006C2E40"/>
    <w:rsid w:val="006E2011"/>
    <w:rsid w:val="00714D65"/>
    <w:rsid w:val="00716A18"/>
    <w:rsid w:val="0072355F"/>
    <w:rsid w:val="00733747"/>
    <w:rsid w:val="00735F28"/>
    <w:rsid w:val="00742577"/>
    <w:rsid w:val="00751EA6"/>
    <w:rsid w:val="00761E08"/>
    <w:rsid w:val="00763F52"/>
    <w:rsid w:val="00775BDA"/>
    <w:rsid w:val="00787550"/>
    <w:rsid w:val="007A2AD4"/>
    <w:rsid w:val="007B3537"/>
    <w:rsid w:val="007B3B67"/>
    <w:rsid w:val="007C2D80"/>
    <w:rsid w:val="007D3561"/>
    <w:rsid w:val="007D41FA"/>
    <w:rsid w:val="007D552C"/>
    <w:rsid w:val="007D7E76"/>
    <w:rsid w:val="007E403E"/>
    <w:rsid w:val="007E5637"/>
    <w:rsid w:val="007E773F"/>
    <w:rsid w:val="007F1B98"/>
    <w:rsid w:val="007F1E7B"/>
    <w:rsid w:val="00802422"/>
    <w:rsid w:val="00803ACC"/>
    <w:rsid w:val="00806D34"/>
    <w:rsid w:val="0081024B"/>
    <w:rsid w:val="008154EA"/>
    <w:rsid w:val="00834D2C"/>
    <w:rsid w:val="00853653"/>
    <w:rsid w:val="00864C1C"/>
    <w:rsid w:val="0089464E"/>
    <w:rsid w:val="008A0241"/>
    <w:rsid w:val="008A56C9"/>
    <w:rsid w:val="008B24C7"/>
    <w:rsid w:val="008C3E6B"/>
    <w:rsid w:val="008C5E30"/>
    <w:rsid w:val="008D32D6"/>
    <w:rsid w:val="008D5523"/>
    <w:rsid w:val="008D5D41"/>
    <w:rsid w:val="00920474"/>
    <w:rsid w:val="00920C88"/>
    <w:rsid w:val="0092192A"/>
    <w:rsid w:val="00933B07"/>
    <w:rsid w:val="0094721D"/>
    <w:rsid w:val="00951E75"/>
    <w:rsid w:val="00953541"/>
    <w:rsid w:val="009577B6"/>
    <w:rsid w:val="00965A1D"/>
    <w:rsid w:val="0099422A"/>
    <w:rsid w:val="009B4356"/>
    <w:rsid w:val="009C012C"/>
    <w:rsid w:val="009C327C"/>
    <w:rsid w:val="009E0CE4"/>
    <w:rsid w:val="009E25BA"/>
    <w:rsid w:val="009E3A63"/>
    <w:rsid w:val="009E5C99"/>
    <w:rsid w:val="009F5FBC"/>
    <w:rsid w:val="00A04BF0"/>
    <w:rsid w:val="00A106DB"/>
    <w:rsid w:val="00A1758C"/>
    <w:rsid w:val="00A21DF4"/>
    <w:rsid w:val="00A402E7"/>
    <w:rsid w:val="00A41776"/>
    <w:rsid w:val="00A41B1E"/>
    <w:rsid w:val="00A42BFF"/>
    <w:rsid w:val="00A54626"/>
    <w:rsid w:val="00A5506B"/>
    <w:rsid w:val="00A5596A"/>
    <w:rsid w:val="00A6428D"/>
    <w:rsid w:val="00A76B98"/>
    <w:rsid w:val="00A80131"/>
    <w:rsid w:val="00A8077F"/>
    <w:rsid w:val="00A80820"/>
    <w:rsid w:val="00A96898"/>
    <w:rsid w:val="00AA1329"/>
    <w:rsid w:val="00AA2B23"/>
    <w:rsid w:val="00AB198D"/>
    <w:rsid w:val="00AB6F08"/>
    <w:rsid w:val="00AC0F5B"/>
    <w:rsid w:val="00AC1EEB"/>
    <w:rsid w:val="00AC3BD3"/>
    <w:rsid w:val="00AD1785"/>
    <w:rsid w:val="00AD406E"/>
    <w:rsid w:val="00AD5A2E"/>
    <w:rsid w:val="00AD7609"/>
    <w:rsid w:val="00AF723C"/>
    <w:rsid w:val="00B01683"/>
    <w:rsid w:val="00B17CB0"/>
    <w:rsid w:val="00B257AF"/>
    <w:rsid w:val="00B40165"/>
    <w:rsid w:val="00B50ACC"/>
    <w:rsid w:val="00B65ED9"/>
    <w:rsid w:val="00B96914"/>
    <w:rsid w:val="00BC1ACC"/>
    <w:rsid w:val="00BC3391"/>
    <w:rsid w:val="00BD5772"/>
    <w:rsid w:val="00BD6613"/>
    <w:rsid w:val="00BD66FD"/>
    <w:rsid w:val="00BF24DC"/>
    <w:rsid w:val="00BF388B"/>
    <w:rsid w:val="00C12C74"/>
    <w:rsid w:val="00C15936"/>
    <w:rsid w:val="00C17165"/>
    <w:rsid w:val="00C26098"/>
    <w:rsid w:val="00C275AA"/>
    <w:rsid w:val="00C42C44"/>
    <w:rsid w:val="00C47F7E"/>
    <w:rsid w:val="00C50BF6"/>
    <w:rsid w:val="00C52FB0"/>
    <w:rsid w:val="00C5327C"/>
    <w:rsid w:val="00C57FA2"/>
    <w:rsid w:val="00C65CC8"/>
    <w:rsid w:val="00C755B0"/>
    <w:rsid w:val="00C8604F"/>
    <w:rsid w:val="00C86D05"/>
    <w:rsid w:val="00C86FD4"/>
    <w:rsid w:val="00C9485C"/>
    <w:rsid w:val="00CA1019"/>
    <w:rsid w:val="00CB07D8"/>
    <w:rsid w:val="00CC3E3E"/>
    <w:rsid w:val="00CD3FE2"/>
    <w:rsid w:val="00CD40FD"/>
    <w:rsid w:val="00CE4991"/>
    <w:rsid w:val="00D03AEA"/>
    <w:rsid w:val="00D12BAD"/>
    <w:rsid w:val="00D17115"/>
    <w:rsid w:val="00D21EAF"/>
    <w:rsid w:val="00D34AB7"/>
    <w:rsid w:val="00D37E6F"/>
    <w:rsid w:val="00D539D8"/>
    <w:rsid w:val="00D60940"/>
    <w:rsid w:val="00D62D72"/>
    <w:rsid w:val="00D66A05"/>
    <w:rsid w:val="00D6790D"/>
    <w:rsid w:val="00D73149"/>
    <w:rsid w:val="00D87F8B"/>
    <w:rsid w:val="00D93A21"/>
    <w:rsid w:val="00D975C8"/>
    <w:rsid w:val="00DA21A0"/>
    <w:rsid w:val="00DA2973"/>
    <w:rsid w:val="00DA42C6"/>
    <w:rsid w:val="00DA54AA"/>
    <w:rsid w:val="00DA7F87"/>
    <w:rsid w:val="00DB2395"/>
    <w:rsid w:val="00DC606A"/>
    <w:rsid w:val="00DD1974"/>
    <w:rsid w:val="00DD7FD6"/>
    <w:rsid w:val="00DF1266"/>
    <w:rsid w:val="00E02849"/>
    <w:rsid w:val="00E10F8A"/>
    <w:rsid w:val="00E128BC"/>
    <w:rsid w:val="00E128E6"/>
    <w:rsid w:val="00E20538"/>
    <w:rsid w:val="00E41828"/>
    <w:rsid w:val="00E41AA9"/>
    <w:rsid w:val="00E45893"/>
    <w:rsid w:val="00E463C1"/>
    <w:rsid w:val="00E47997"/>
    <w:rsid w:val="00E60256"/>
    <w:rsid w:val="00E71D1D"/>
    <w:rsid w:val="00E75191"/>
    <w:rsid w:val="00E762B5"/>
    <w:rsid w:val="00E84FAA"/>
    <w:rsid w:val="00EB7DE9"/>
    <w:rsid w:val="00F068CD"/>
    <w:rsid w:val="00F165C8"/>
    <w:rsid w:val="00F17DF5"/>
    <w:rsid w:val="00F22B55"/>
    <w:rsid w:val="00F43A17"/>
    <w:rsid w:val="00F46678"/>
    <w:rsid w:val="00F558E1"/>
    <w:rsid w:val="00F64725"/>
    <w:rsid w:val="00F74A34"/>
    <w:rsid w:val="00F75C42"/>
    <w:rsid w:val="00F767E8"/>
    <w:rsid w:val="00F806F7"/>
    <w:rsid w:val="00F96046"/>
    <w:rsid w:val="00FA4C7C"/>
    <w:rsid w:val="00FB2821"/>
    <w:rsid w:val="00FC7D92"/>
    <w:rsid w:val="00FD4757"/>
    <w:rsid w:val="00FE225A"/>
    <w:rsid w:val="00FE33E1"/>
    <w:rsid w:val="00FE6507"/>
    <w:rsid w:val="00FF20F1"/>
    <w:rsid w:val="00FF4259"/>
    <w:rsid w:val="00FF6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293D18D"/>
  <w15:chartTrackingRefBased/>
  <w15:docId w15:val="{10A2C618-3C23-41AC-B541-D3AEBB83B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1593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159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159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1593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1593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1593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1593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1593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1593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159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159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1593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159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1593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159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1593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159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159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159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1593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1593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159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1593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C15936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B17CB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B17CB0"/>
  </w:style>
  <w:style w:type="paragraph" w:styleId="ac">
    <w:name w:val="footer"/>
    <w:basedOn w:val="a"/>
    <w:link w:val="ad"/>
    <w:uiPriority w:val="99"/>
    <w:unhideWhenUsed/>
    <w:rsid w:val="00B17CB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B17CB0"/>
  </w:style>
  <w:style w:type="paragraph" w:customStyle="1" w:styleId="EndNoteBibliographyTitle">
    <w:name w:val="EndNote Bibliography Title"/>
    <w:basedOn w:val="a"/>
    <w:link w:val="EndNoteBibliographyTitle0"/>
    <w:rsid w:val="00920C88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20C88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20C88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20C88"/>
    <w:rPr>
      <w:rFonts w:ascii="游明朝" w:eastAsia="游明朝" w:hAnsi="游明朝"/>
      <w:noProof/>
      <w:sz w:val="20"/>
    </w:rPr>
  </w:style>
  <w:style w:type="character" w:styleId="ae">
    <w:name w:val="Hyperlink"/>
    <w:basedOn w:val="a0"/>
    <w:uiPriority w:val="99"/>
    <w:unhideWhenUsed/>
    <w:rsid w:val="00E47997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E47997"/>
    <w:rPr>
      <w:color w:val="605E5C"/>
      <w:shd w:val="clear" w:color="auto" w:fill="E1DFDD"/>
    </w:rPr>
  </w:style>
  <w:style w:type="character" w:styleId="af0">
    <w:name w:val="line number"/>
    <w:basedOn w:val="a0"/>
    <w:uiPriority w:val="99"/>
    <w:semiHidden/>
    <w:unhideWhenUsed/>
    <w:rsid w:val="002D21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73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5B4564780D2DA4B973BD0CF8AC2AC88" ma:contentTypeVersion="4" ma:contentTypeDescription="新しいドキュメントを作成します。" ma:contentTypeScope="" ma:versionID="89ecd007fd60bb088c3e39d0e7c08d56">
  <xsd:schema xmlns:xsd="http://www.w3.org/2001/XMLSchema" xmlns:xs="http://www.w3.org/2001/XMLSchema" xmlns:p="http://schemas.microsoft.com/office/2006/metadata/properties" xmlns:ns2="806d4888-db34-43ad-920b-f9c56980a7ee" targetNamespace="http://schemas.microsoft.com/office/2006/metadata/properties" ma:root="true" ma:fieldsID="e25119e2b6448270b31c3604a9eecd79" ns2:_="">
    <xsd:import namespace="806d4888-db34-43ad-920b-f9c56980a7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6d4888-db34-43ad-920b-f9c56980a7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459892E-7241-4445-B817-02E1A053EE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06d4888-db34-43ad-920b-f9c56980a7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2BEF49-7C25-4D75-B9D4-AF1C6A5936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0CC74E-5011-4679-A7A8-42E96972AF7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42D910B-5C67-4460-B4D0-3694E40AA69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3</Pages>
  <Words>933</Words>
  <Characters>5095</Characters>
  <Application>Microsoft Office Word</Application>
  <DocSecurity>0</DocSecurity>
  <Lines>42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</dc:creator>
  <cp:keywords/>
  <dc:description/>
  <cp:lastModifiedBy>菊池 さよ</cp:lastModifiedBy>
  <cp:revision>49</cp:revision>
  <dcterms:created xsi:type="dcterms:W3CDTF">2025-08-26T06:30:00Z</dcterms:created>
  <dcterms:modified xsi:type="dcterms:W3CDTF">2025-09-03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aaaffb05f8786a8d6a7f09c57e9dd252845726c76680a75be67134e382d65b8</vt:lpwstr>
  </property>
  <property fmtid="{D5CDD505-2E9C-101B-9397-08002B2CF9AE}" pid="3" name="ContentTypeId">
    <vt:lpwstr>0x01010045B4564780D2DA4B973BD0CF8AC2AC88</vt:lpwstr>
  </property>
</Properties>
</file>